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lementary File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Table T2 : Anonymized data for levels of HSP90 beta in serum samples of Healthy Controls (N=42</w:t>
      </w:r>
      <w:r>
        <w:rPr/>
        <w:t xml:space="preserve">) </w:t>
      </w:r>
    </w:p>
    <w:tbl>
      <w:tblPr>
        <w:tblW w:w="4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761"/>
        <w:gridCol w:w="2133"/>
      </w:tblGrid>
      <w:tr>
        <w:trPr/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S. No.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Healthy Control  ID</w:t>
            </w:r>
          </w:p>
        </w:tc>
        <w:tc>
          <w:tcPr>
            <w:tcW w:w="2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HSP90 beta levels (ng/ml)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1.93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8.69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24.30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4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3.57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5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5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60.20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6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83.42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7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7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4.37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8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8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9.09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9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9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63.70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0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0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4.95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1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1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37.92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2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2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26.24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3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3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3.32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4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63.32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5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5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34.75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6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7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7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8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8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19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19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0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0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3.32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1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1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2.49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2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2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3.68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3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3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0.59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4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0.16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5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5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6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0.95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7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7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8.89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8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8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50.24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29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29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.80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0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0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5.86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1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1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2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2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3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3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4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5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5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41.70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6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8.47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7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7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  <w:highlight w:val="cyan"/>
              </w:rPr>
              <w:t>ND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8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8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7.007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39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39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41.94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40.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40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20.77</w:t>
            </w:r>
          </w:p>
        </w:tc>
      </w:tr>
      <w:tr>
        <w:trPr/>
        <w:tc>
          <w:tcPr>
            <w:tcW w:w="6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41.</w:t>
            </w:r>
          </w:p>
        </w:tc>
        <w:tc>
          <w:tcPr>
            <w:tcW w:w="176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41</w:t>
            </w:r>
          </w:p>
        </w:tc>
        <w:tc>
          <w:tcPr>
            <w:tcW w:w="213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17.33</w:t>
            </w:r>
          </w:p>
        </w:tc>
      </w:tr>
      <w:tr>
        <w:trPr/>
        <w:tc>
          <w:tcPr>
            <w:tcW w:w="6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42.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HC42</w:t>
            </w:r>
          </w:p>
        </w:tc>
        <w:tc>
          <w:tcPr>
            <w:tcW w:w="21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6"/>
              </w:rPr>
              <w:t>39.2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5:49:00Z</dcterms:created>
  <dc:creator>Admin</dc:creator>
  <dc:description/>
  <cp:keywords/>
  <dc:language>en-US</dc:language>
  <cp:lastModifiedBy>Dr. Girish Shetake</cp:lastModifiedBy>
  <dcterms:modified xsi:type="dcterms:W3CDTF">2023-02-11T05:52:00Z</dcterms:modified>
  <cp:revision>3</cp:revision>
  <dc:subject/>
  <dc:title/>
</cp:coreProperties>
</file>